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9B791" w14:textId="1A91DC55" w:rsidR="00A65B4C" w:rsidRPr="00A65B4C" w:rsidRDefault="66835D7C" w:rsidP="66835D7C">
      <w:pPr>
        <w:textAlignment w:val="baseline"/>
        <w:rPr>
          <w:rFonts w:eastAsiaTheme="minorEastAsia"/>
          <w:b/>
          <w:bCs/>
          <w:sz w:val="28"/>
          <w:szCs w:val="28"/>
          <w:lang w:eastAsia="en-GB"/>
        </w:rPr>
      </w:pPr>
      <w:r w:rsidRPr="66835D7C">
        <w:rPr>
          <w:rFonts w:eastAsiaTheme="minorEastAsia"/>
          <w:b/>
          <w:bCs/>
          <w:sz w:val="28"/>
          <w:szCs w:val="28"/>
          <w:lang w:eastAsia="en-GB"/>
        </w:rPr>
        <w:t>S1 Table. Inclusion and exclusion criteria for screening (asymmetric inheritance of organelles)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5"/>
        <w:gridCol w:w="4321"/>
        <w:gridCol w:w="3500"/>
      </w:tblGrid>
      <w:tr w:rsidR="00A65B4C" w:rsidRPr="006C4D74" w14:paraId="061ADACB" w14:textId="77777777" w:rsidTr="1A28FC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44CF32AA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4FF5CB8D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Include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hideMark/>
          </w:tcPr>
          <w:p w14:paraId="19E92370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Exclude  </w:t>
            </w:r>
          </w:p>
        </w:tc>
      </w:tr>
      <w:tr w:rsidR="00A65B4C" w:rsidRPr="006C4D74" w14:paraId="19D4D595" w14:textId="77777777" w:rsidTr="1A28FC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BF5AB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Population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53B34" w14:textId="12ADB9FD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Normal eukaryotic cell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37CC5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Prokaryotes  </w:t>
            </w:r>
          </w:p>
          <w:p w14:paraId="786CA3AE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Cancer/ disease  </w:t>
            </w:r>
          </w:p>
          <w:p w14:paraId="0AE6F1D9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Plants, algae, fungi  </w:t>
            </w:r>
          </w:p>
        </w:tc>
      </w:tr>
      <w:tr w:rsidR="00A65B4C" w:rsidRPr="006C4D74" w14:paraId="4266B712" w14:textId="77777777" w:rsidTr="1A28FC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AA0C0" w14:textId="3C9C965E" w:rsidR="00A65B4C" w:rsidRPr="006C4D74" w:rsidRDefault="1A28FC8A" w:rsidP="1A28FC8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Outcome 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ED857" w14:textId="31227B4A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Asymmetric inheritance following meiosis or mitosi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29BC0" w14:textId="474FB366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Intracellular polar distribution of organelles. </w:t>
            </w:r>
          </w:p>
          <w:p w14:paraId="1A086938" w14:textId="33EDE107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Asymmetric localisation of organelles  </w:t>
            </w:r>
          </w:p>
        </w:tc>
      </w:tr>
      <w:tr w:rsidR="00A65B4C" w:rsidRPr="006C4D74" w14:paraId="68300D79" w14:textId="77777777" w:rsidTr="1A28FC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1A8C8" w14:textId="7666A522" w:rsidR="00A65B4C" w:rsidRPr="006C4D74" w:rsidRDefault="1A28FC8A" w:rsidP="1A28FC8A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Organelles 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C7380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Nucleus  </w:t>
            </w:r>
          </w:p>
          <w:p w14:paraId="72F4CDE1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Golgi/ trans Golgi network  </w:t>
            </w:r>
          </w:p>
          <w:p w14:paraId="2E66E378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Endoplasmic reticulum  </w:t>
            </w:r>
          </w:p>
          <w:p w14:paraId="4604E395" w14:textId="733C7324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6C4D74">
              <w:rPr>
                <w:rFonts w:eastAsia="Calibri,Times New Roman" w:cstheme="minorHAnsi"/>
                <w:lang w:eastAsia="en-GB"/>
              </w:rPr>
              <w:t>Sarcoplastic</w:t>
            </w:r>
            <w:proofErr w:type="spellEnd"/>
            <w:r w:rsidRPr="006C4D74">
              <w:rPr>
                <w:rFonts w:eastAsia="Calibri,Times New Roman" w:cstheme="minorHAnsi"/>
                <w:lang w:eastAsia="en-GB"/>
              </w:rPr>
              <w:t xml:space="preserve"> reticulum  </w:t>
            </w:r>
          </w:p>
          <w:p w14:paraId="32248708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Mitochondria   </w:t>
            </w:r>
          </w:p>
          <w:p w14:paraId="68284E57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Vacuole  </w:t>
            </w:r>
          </w:p>
          <w:p w14:paraId="5917ADC1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Proteosome  </w:t>
            </w:r>
          </w:p>
          <w:p w14:paraId="0101D12D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Lysosome  </w:t>
            </w:r>
          </w:p>
          <w:p w14:paraId="088DF768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Centrosome/ microtubule organising centre/ centriole  </w:t>
            </w:r>
          </w:p>
          <w:p w14:paraId="10268D71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6C4D74">
              <w:rPr>
                <w:rFonts w:eastAsia="Times New Roman" w:cstheme="minorHAnsi"/>
                <w:lang w:eastAsia="en-GB"/>
              </w:rPr>
              <w:t>Autophagosome</w:t>
            </w:r>
            <w:proofErr w:type="spellEnd"/>
            <w:r w:rsidRPr="006C4D74">
              <w:rPr>
                <w:rFonts w:eastAsia="Times New Roman" w:cstheme="minorHAnsi"/>
                <w:lang w:eastAsia="en-GB"/>
              </w:rPr>
              <w:t>  </w:t>
            </w:r>
          </w:p>
          <w:p w14:paraId="2C2B42E4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Exosome  </w:t>
            </w:r>
          </w:p>
          <w:p w14:paraId="1BBD2764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Spindle pole body  </w:t>
            </w:r>
          </w:p>
          <w:p w14:paraId="4136229B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Peroxisome  </w:t>
            </w:r>
          </w:p>
          <w:p w14:paraId="55FFE3AC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Fusome  </w:t>
            </w:r>
          </w:p>
          <w:p w14:paraId="72FE6506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Spectrosome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59AB8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Specific proteins, genes, DNA  </w:t>
            </w:r>
          </w:p>
          <w:p w14:paraId="5718F3B0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Transcription factors  </w:t>
            </w:r>
          </w:p>
          <w:p w14:paraId="32EAD3A6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Cell size  </w:t>
            </w:r>
          </w:p>
          <w:p w14:paraId="28503530" w14:textId="1FDF0180" w:rsidR="00A65B4C" w:rsidRPr="006C4D74" w:rsidRDefault="5A309347" w:rsidP="5A309347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Chromosomes, chromatids</w:t>
            </w:r>
            <w:r w:rsidR="006C4D74" w:rsidRPr="006C4D74">
              <w:rPr>
                <w:rFonts w:eastAsia="Calibri,Times New Roman" w:cstheme="minorHAnsi"/>
                <w:lang w:eastAsia="en-GB"/>
              </w:rPr>
              <w:t xml:space="preserve"> </w:t>
            </w:r>
            <w:r w:rsidRPr="006C4D74">
              <w:rPr>
                <w:rFonts w:eastAsia="Calibri,Times New Roman" w:cstheme="minorHAnsi"/>
                <w:lang w:eastAsia="en-GB"/>
              </w:rPr>
              <w:t>(</w:t>
            </w:r>
            <w:proofErr w:type="spellStart"/>
            <w:r w:rsidRPr="006C4D74">
              <w:rPr>
                <w:rFonts w:eastAsia="Calibri,Times New Roman" w:cstheme="minorHAnsi"/>
                <w:lang w:eastAsia="en-GB"/>
              </w:rPr>
              <w:t>BrdU</w:t>
            </w:r>
            <w:proofErr w:type="spellEnd"/>
            <w:r w:rsidRPr="006C4D74">
              <w:rPr>
                <w:rFonts w:eastAsia="Calibri,Times New Roman" w:cstheme="minorHAnsi"/>
                <w:lang w:eastAsia="en-GB"/>
              </w:rPr>
              <w:t xml:space="preserve"> labelling)  </w:t>
            </w:r>
          </w:p>
        </w:tc>
      </w:tr>
      <w:tr w:rsidR="00A65B4C" w:rsidRPr="006C4D74" w14:paraId="3FFE114B" w14:textId="77777777" w:rsidTr="1A28FC8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ACA00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Study design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8508F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Original research 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68081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Reviews   </w:t>
            </w:r>
          </w:p>
          <w:p w14:paraId="757B71FB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Conference abstracts  </w:t>
            </w:r>
          </w:p>
          <w:p w14:paraId="4B9B23DD" w14:textId="77777777" w:rsidR="00A65B4C" w:rsidRPr="006C4D74" w:rsidRDefault="00A65B4C" w:rsidP="00A65B4C">
            <w:pPr>
              <w:textAlignment w:val="baseline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Times New Roman" w:cstheme="minorHAnsi"/>
                <w:lang w:eastAsia="en-GB"/>
              </w:rPr>
              <w:t>Foreign language articles  </w:t>
            </w:r>
          </w:p>
        </w:tc>
      </w:tr>
    </w:tbl>
    <w:p w14:paraId="28620D90" w14:textId="77777777" w:rsidR="00A65B4C" w:rsidRPr="00A65B4C" w:rsidRDefault="00A65B4C" w:rsidP="00A65B4C">
      <w:pPr>
        <w:textAlignment w:val="baseline"/>
        <w:rPr>
          <w:rFonts w:ascii="Segoe UI" w:eastAsia="Times New Roman" w:hAnsi="Segoe UI" w:cs="Segoe UI"/>
          <w:sz w:val="10"/>
          <w:szCs w:val="10"/>
          <w:lang w:eastAsia="en-GB"/>
        </w:rPr>
      </w:pPr>
      <w:r w:rsidRPr="00A65B4C">
        <w:rPr>
          <w:rFonts w:ascii="Calibri" w:eastAsia="Times New Roman" w:hAnsi="Calibri" w:cs="Calibri"/>
          <w:lang w:eastAsia="en-GB"/>
        </w:rPr>
        <w:t>  </w:t>
      </w:r>
    </w:p>
    <w:p w14:paraId="43D3F284" w14:textId="77777777" w:rsidR="00A65B4C" w:rsidRPr="00A65B4C" w:rsidRDefault="1A28FC8A" w:rsidP="00A65B4C">
      <w:pPr>
        <w:textAlignment w:val="baseline"/>
        <w:rPr>
          <w:rFonts w:ascii="Segoe UI" w:eastAsia="Times New Roman" w:hAnsi="Segoe UI" w:cs="Segoe UI"/>
          <w:sz w:val="10"/>
          <w:szCs w:val="10"/>
          <w:lang w:eastAsia="en-GB"/>
        </w:rPr>
      </w:pPr>
      <w:r w:rsidRPr="1A28FC8A">
        <w:rPr>
          <w:rFonts w:ascii="Calibri,Times New Roman" w:eastAsia="Calibri,Times New Roman" w:hAnsi="Calibri,Times New Roman" w:cs="Calibri,Times New Roman"/>
          <w:lang w:eastAsia="en-GB"/>
        </w:rPr>
        <w:t>  </w:t>
      </w:r>
    </w:p>
    <w:p w14:paraId="260C3141" w14:textId="6FFE09A9" w:rsidR="5A309347" w:rsidRDefault="1A28FC8A" w:rsidP="1A28FC8A">
      <w:pPr>
        <w:rPr>
          <w:rFonts w:eastAsiaTheme="minorEastAsia"/>
          <w:b/>
          <w:bCs/>
          <w:sz w:val="28"/>
          <w:szCs w:val="28"/>
          <w:lang w:eastAsia="en-GB"/>
        </w:rPr>
      </w:pPr>
      <w:r w:rsidRPr="1A28FC8A">
        <w:rPr>
          <w:rFonts w:eastAsiaTheme="minorEastAsia"/>
          <w:b/>
          <w:bCs/>
          <w:sz w:val="28"/>
          <w:szCs w:val="28"/>
          <w:lang w:eastAsia="en-GB"/>
        </w:rPr>
        <w:t>Inclusion and exclusion criteria for screening</w:t>
      </w:r>
      <w:bookmarkStart w:id="0" w:name="_GoBack"/>
      <w:bookmarkEnd w:id="0"/>
      <w:r w:rsidRPr="1A28FC8A">
        <w:rPr>
          <w:rFonts w:eastAsiaTheme="minorEastAsia"/>
          <w:b/>
          <w:bCs/>
          <w:sz w:val="28"/>
          <w:szCs w:val="28"/>
          <w:lang w:eastAsia="en-GB"/>
        </w:rPr>
        <w:t> (systematic reviews of basic cellular research)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90"/>
        <w:gridCol w:w="4185"/>
        <w:gridCol w:w="2961"/>
      </w:tblGrid>
      <w:tr w:rsidR="5A309347" w:rsidRPr="006C4D74" w14:paraId="2E3439F2" w14:textId="77777777" w:rsidTr="5A30934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272F46F" w14:textId="77777777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  </w:t>
            </w:r>
          </w:p>
        </w:tc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117E930" w14:textId="77777777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Include  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10B22905" w14:textId="77777777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Exclude  </w:t>
            </w:r>
          </w:p>
        </w:tc>
      </w:tr>
      <w:tr w:rsidR="5A309347" w:rsidRPr="006C4D74" w14:paraId="2DF2E97C" w14:textId="77777777" w:rsidTr="5A30934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E8BB7" w14:textId="77777777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Population  </w:t>
            </w:r>
          </w:p>
        </w:tc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AEB6" w14:textId="70666B70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Eukaryotic cells  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4E1CE" w14:textId="7EB38734" w:rsidR="5A309347" w:rsidRPr="006C4D74" w:rsidRDefault="5A309347" w:rsidP="5A309347">
            <w:pPr>
              <w:rPr>
                <w:rFonts w:eastAsia="Calibri,Times New Roman" w:cstheme="minorHAnsi"/>
                <w:lang w:eastAsia="en-GB"/>
              </w:rPr>
            </w:pPr>
          </w:p>
        </w:tc>
      </w:tr>
      <w:tr w:rsidR="5A309347" w:rsidRPr="006C4D74" w14:paraId="00AE2407" w14:textId="77777777" w:rsidTr="5A30934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61035" w14:textId="2357F4CF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Outcomes </w:t>
            </w:r>
          </w:p>
        </w:tc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89BAD" w14:textId="4BDB248A" w:rsidR="5A309347" w:rsidRPr="006C4D74" w:rsidRDefault="5A309347" w:rsidP="5A309347">
            <w:pPr>
              <w:spacing w:after="160" w:line="259" w:lineRule="auto"/>
              <w:rPr>
                <w:rFonts w:cstheme="minorHAnsi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Cell based assays for any outcome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5DC0B" w14:textId="022A5F10" w:rsidR="5A309347" w:rsidRPr="006C4D74" w:rsidRDefault="5A309347" w:rsidP="5A309347">
            <w:pPr>
              <w:spacing w:after="160" w:line="259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Diagnostic, prognostic, clinical outcomes.  </w:t>
            </w:r>
          </w:p>
        </w:tc>
      </w:tr>
      <w:tr w:rsidR="5A309347" w:rsidRPr="006C4D74" w14:paraId="57E7F617" w14:textId="77777777" w:rsidTr="5A30934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BF401" w14:textId="77777777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Study design  </w:t>
            </w:r>
          </w:p>
        </w:tc>
        <w:tc>
          <w:tcPr>
            <w:tcW w:w="4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3BAC0" w14:textId="40F3BEFF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Systematic review </w:t>
            </w:r>
          </w:p>
        </w:tc>
        <w:tc>
          <w:tcPr>
            <w:tcW w:w="2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7EFEA" w14:textId="24BE4339" w:rsidR="5A309347" w:rsidRPr="006C4D74" w:rsidRDefault="5A309347" w:rsidP="5A309347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C4D74">
              <w:rPr>
                <w:rFonts w:eastAsia="Calibri,Times New Roman" w:cstheme="minorHAnsi"/>
                <w:lang w:eastAsia="en-GB"/>
              </w:rPr>
              <w:t>  </w:t>
            </w:r>
          </w:p>
        </w:tc>
      </w:tr>
    </w:tbl>
    <w:p w14:paraId="4B55D57D" w14:textId="77777777" w:rsidR="5A309347" w:rsidRDefault="5A309347" w:rsidP="5A309347">
      <w:pPr>
        <w:rPr>
          <w:rFonts w:ascii="Segoe UI,Times New Roman" w:eastAsia="Segoe UI,Times New Roman" w:hAnsi="Segoe UI,Times New Roman" w:cs="Segoe UI,Times New Roman"/>
          <w:sz w:val="10"/>
          <w:szCs w:val="10"/>
          <w:lang w:eastAsia="en-GB"/>
        </w:rPr>
      </w:pPr>
      <w:r w:rsidRPr="5A309347">
        <w:rPr>
          <w:rFonts w:ascii="Calibri,Times New Roman" w:eastAsia="Calibri,Times New Roman" w:hAnsi="Calibri,Times New Roman" w:cs="Calibri,Times New Roman"/>
          <w:lang w:eastAsia="en-GB"/>
        </w:rPr>
        <w:t>  </w:t>
      </w:r>
    </w:p>
    <w:p w14:paraId="637F802D" w14:textId="710ADE47" w:rsidR="5A309347" w:rsidRDefault="5A309347" w:rsidP="5A309347"/>
    <w:sectPr w:rsidR="5A309347" w:rsidSect="00993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,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65B4C"/>
    <w:rsid w:val="000C22E7"/>
    <w:rsid w:val="00300021"/>
    <w:rsid w:val="005D11B9"/>
    <w:rsid w:val="006C4D74"/>
    <w:rsid w:val="00993D76"/>
    <w:rsid w:val="00A65B4C"/>
    <w:rsid w:val="00D357B1"/>
    <w:rsid w:val="00D47B73"/>
    <w:rsid w:val="00D70605"/>
    <w:rsid w:val="1A28FC8A"/>
    <w:rsid w:val="2E3858D1"/>
    <w:rsid w:val="5A309347"/>
    <w:rsid w:val="6683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351E"/>
  <w15:docId w15:val="{FE01FCF7-27E5-499C-B623-F86687841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93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65B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A65B4C"/>
  </w:style>
  <w:style w:type="character" w:customStyle="1" w:styleId="eop">
    <w:name w:val="eop"/>
    <w:basedOn w:val="DefaultParagraphFont"/>
    <w:rsid w:val="00A65B4C"/>
  </w:style>
  <w:style w:type="character" w:customStyle="1" w:styleId="spellingerror">
    <w:name w:val="spellingerror"/>
    <w:basedOn w:val="DefaultParagraphFont"/>
    <w:rsid w:val="00A65B4C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7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2245">
              <w:marLeft w:val="-60"/>
              <w:marRight w:val="0"/>
              <w:marTop w:val="24"/>
              <w:marBottom w:val="2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2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5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09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5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4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3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15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8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16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8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79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9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64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76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8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7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2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3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37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70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2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0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87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250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84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22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37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2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4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05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9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91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49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5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50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9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85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78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45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</dc:creator>
  <cp:lastModifiedBy>Shona Lang</cp:lastModifiedBy>
  <cp:revision>4</cp:revision>
  <dcterms:created xsi:type="dcterms:W3CDTF">2017-04-14T14:23:00Z</dcterms:created>
  <dcterms:modified xsi:type="dcterms:W3CDTF">2017-04-14T14:23:00Z</dcterms:modified>
</cp:coreProperties>
</file>